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831"/>
        <w:gridCol w:w="4831"/>
      </w:tblGrid>
      <w:tr w:rsidR="00DC6FFD" w14:paraId="49B14367" w14:textId="77777777">
        <w:trPr>
          <w:trHeight w:val="33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8294" w14:textId="7C1038E9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pplementary Table 1</w:t>
            </w:r>
            <w:r w:rsidR="00133C9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Normal ranges for biochemical marke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DC6FFD" w14:paraId="67CD207E" w14:textId="77777777">
        <w:trPr>
          <w:trHeight w:val="330"/>
        </w:trPr>
        <w:tc>
          <w:tcPr>
            <w:tcW w:w="2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73A5E1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rkers</w:t>
            </w:r>
          </w:p>
        </w:tc>
        <w:tc>
          <w:tcPr>
            <w:tcW w:w="2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AF6BF3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rmal range</w:t>
            </w:r>
          </w:p>
        </w:tc>
      </w:tr>
      <w:tr w:rsidR="00DC6FFD" w14:paraId="06E96418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6C19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SH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I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m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CB40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 - 4.80</w:t>
            </w:r>
          </w:p>
        </w:tc>
      </w:tr>
      <w:tr w:rsidR="00DC6FFD" w14:paraId="3C69FAA9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9A5A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T3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m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39ED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5 - 4.26</w:t>
            </w:r>
          </w:p>
        </w:tc>
      </w:tr>
      <w:tr w:rsidR="00DC6FFD" w14:paraId="12459898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FCC3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T4 (ng/d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96BC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 - 1.75</w:t>
            </w:r>
          </w:p>
        </w:tc>
      </w:tr>
      <w:tr w:rsidR="00DC6FFD" w14:paraId="11FEAFA4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C115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3 (ng/m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0F81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- 1.85</w:t>
            </w:r>
          </w:p>
        </w:tc>
      </w:tr>
      <w:tr w:rsidR="00DC6FFD" w14:paraId="3B4949E8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F001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T4 (ug/d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56DE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 - 16.50</w:t>
            </w:r>
          </w:p>
        </w:tc>
      </w:tr>
      <w:tr w:rsidR="00DC6FFD" w14:paraId="33F6FFC2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1929" w14:textId="2DB9F416" w:rsidR="00DC6FFD" w:rsidRDefault="005711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PG 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DF23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1 - 6.11</w:t>
            </w:r>
          </w:p>
        </w:tc>
      </w:tr>
      <w:tr w:rsidR="00DC6FFD" w14:paraId="7DF97A25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783D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HbA1c (%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8FEF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0 – 6.00</w:t>
            </w:r>
          </w:p>
        </w:tc>
      </w:tr>
      <w:tr w:rsidR="00DC6FFD" w14:paraId="1F0B9FD0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D1BA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TC 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C92D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5.20</w:t>
            </w:r>
          </w:p>
        </w:tc>
      </w:tr>
      <w:tr w:rsidR="00DC6FFD" w14:paraId="4633C4A2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A796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TG 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E1BD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 1.70</w:t>
            </w:r>
          </w:p>
        </w:tc>
      </w:tr>
      <w:tr w:rsidR="00DC6FFD" w14:paraId="6172A756" w14:textId="77777777">
        <w:trPr>
          <w:trHeight w:val="31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64CD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HDL-C 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E02C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 - 1.20</w:t>
            </w:r>
          </w:p>
        </w:tc>
      </w:tr>
      <w:tr w:rsidR="00DC6FFD" w14:paraId="783B89C0" w14:textId="77777777">
        <w:trPr>
          <w:trHeight w:val="330"/>
        </w:trPr>
        <w:tc>
          <w:tcPr>
            <w:tcW w:w="2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8A86A8" w14:textId="77777777" w:rsidR="00DC6FF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eastAsia="SimSun"/>
                <w:lang w:bidi="ar"/>
              </w:rPr>
              <w:t>LDL-C (mmol/L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5C8A8A" w14:textId="77777777" w:rsidR="00DC6FF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 3.40</w:t>
            </w:r>
          </w:p>
        </w:tc>
      </w:tr>
      <w:tr w:rsidR="00DC6FFD" w14:paraId="3CAAF965" w14:textId="7777777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7EBE" w14:textId="51D5ADF5" w:rsidR="00DC6FFD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Abbreviations: </w:t>
            </w:r>
            <w:r w:rsidR="0057114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FPG, fasting plasma glucos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FT3, free triiodothyronine; FT4, free thyroxine; HbA1c, glycated hemoglobin; HDL-C, high-density lipoprotein cholesterol; LDL-C, low-density lipoprotein cholesterol; TC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tal cholesterol; TG, total triglyceride; TSH, thyroid-stimulating hormone; TT3, total triiodothyronine; TT4, total thyroxine.</w:t>
            </w:r>
          </w:p>
        </w:tc>
      </w:tr>
    </w:tbl>
    <w:p w14:paraId="062E5E47" w14:textId="77777777" w:rsidR="00DC6FFD" w:rsidRDefault="00DC6FFD"/>
    <w:sectPr w:rsidR="00DC6FFD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28C87" w14:textId="77777777" w:rsidR="00320035" w:rsidRDefault="00320035" w:rsidP="00F72C4B">
      <w:r>
        <w:separator/>
      </w:r>
    </w:p>
  </w:endnote>
  <w:endnote w:type="continuationSeparator" w:id="0">
    <w:p w14:paraId="2A0D9E6D" w14:textId="77777777" w:rsidR="00320035" w:rsidRDefault="00320035" w:rsidP="00F7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531C1" w14:textId="77777777" w:rsidR="00320035" w:rsidRDefault="00320035" w:rsidP="00F72C4B">
      <w:r>
        <w:separator/>
      </w:r>
    </w:p>
  </w:footnote>
  <w:footnote w:type="continuationSeparator" w:id="0">
    <w:p w14:paraId="7B848920" w14:textId="77777777" w:rsidR="00320035" w:rsidRDefault="00320035" w:rsidP="00F7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2MDUxNzE0NDQ2MjFQ0lEKTi0uzszPAykwqwUAqZQUliwAAAA="/>
    <w:docVar w:name="commondata" w:val="eyJoZGlkIjoiMjYwNTZiYTQ2NGQwMjQ1ZTYxYTQwNDhlOWNiZDdkZDAifQ=="/>
  </w:docVars>
  <w:rsids>
    <w:rsidRoot w:val="75722351"/>
    <w:rsid w:val="00067769"/>
    <w:rsid w:val="000F0C31"/>
    <w:rsid w:val="001140E5"/>
    <w:rsid w:val="00133C9C"/>
    <w:rsid w:val="0015558E"/>
    <w:rsid w:val="00320035"/>
    <w:rsid w:val="00571142"/>
    <w:rsid w:val="00594DFF"/>
    <w:rsid w:val="005D730D"/>
    <w:rsid w:val="005E1DE4"/>
    <w:rsid w:val="008C6628"/>
    <w:rsid w:val="00A132E9"/>
    <w:rsid w:val="00A96ECF"/>
    <w:rsid w:val="00DC6FFD"/>
    <w:rsid w:val="00F4700D"/>
    <w:rsid w:val="00F527E9"/>
    <w:rsid w:val="00F54BFE"/>
    <w:rsid w:val="00F72C4B"/>
    <w:rsid w:val="00FD501B"/>
    <w:rsid w:val="0A2B6B27"/>
    <w:rsid w:val="1827509C"/>
    <w:rsid w:val="536532A1"/>
    <w:rsid w:val="757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E4CAC2"/>
  <w15:docId w15:val="{1C4644F6-F313-484D-A680-B9F7316C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F72C4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r</dc:creator>
  <cp:lastModifiedBy>Will Murano</cp:lastModifiedBy>
  <cp:revision>15</cp:revision>
  <dcterms:created xsi:type="dcterms:W3CDTF">2023-09-30T17:55:00Z</dcterms:created>
  <dcterms:modified xsi:type="dcterms:W3CDTF">2024-01-1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8A089AEC830440CB86C445792856B62_11</vt:lpwstr>
  </property>
  <property fmtid="{D5CDD505-2E9C-101B-9397-08002B2CF9AE}" pid="4" name="GrammarlyDocumentId">
    <vt:lpwstr>047ebf49df7b01c90ee5aee44361da3256e3625a4c95a627bf70ae75e2daf0c2</vt:lpwstr>
  </property>
</Properties>
</file>